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2FD084" w14:textId="77777777" w:rsidR="00932A55" w:rsidRPr="00CE58F9" w:rsidRDefault="00932A55" w:rsidP="0065684A">
      <w:pPr>
        <w:tabs>
          <w:tab w:val="center" w:pos="4510"/>
        </w:tabs>
        <w:outlineLvl w:val="0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GoBack"/>
      <w:bookmarkEnd w:id="0"/>
      <w:r w:rsidRPr="00CE58F9">
        <w:rPr>
          <w:rFonts w:ascii="Times New Roman" w:eastAsia="宋体" w:hAnsi="Times New Roman" w:cs="Times New Roman"/>
          <w:b/>
          <w:color w:val="000000"/>
          <w:kern w:val="0"/>
          <w:sz w:val="36"/>
          <w:szCs w:val="36"/>
        </w:rPr>
        <w:t>Supporting Information</w:t>
      </w:r>
    </w:p>
    <w:p w14:paraId="175F50F7" w14:textId="77777777" w:rsidR="00932A55" w:rsidRDefault="00932A55" w:rsidP="00932A55">
      <w:pPr>
        <w:tabs>
          <w:tab w:val="center" w:pos="4510"/>
        </w:tabs>
        <w:rPr>
          <w:rFonts w:ascii="Times New Roman" w:eastAsia="宋体" w:hAnsi="Times New Roman" w:cs="Times New Roman"/>
          <w:color w:val="000000"/>
          <w:kern w:val="0"/>
          <w:sz w:val="36"/>
          <w:szCs w:val="36"/>
        </w:rPr>
      </w:pPr>
    </w:p>
    <w:p w14:paraId="3EB1D4B2" w14:textId="77777777" w:rsidR="00932A55" w:rsidRPr="00CE58F9" w:rsidRDefault="00932A55" w:rsidP="0065684A">
      <w:pPr>
        <w:tabs>
          <w:tab w:val="center" w:pos="4510"/>
        </w:tabs>
        <w:outlineLvl w:val="0"/>
        <w:rPr>
          <w:rFonts w:ascii="Times New Roman" w:eastAsia="宋体" w:hAnsi="Times New Roman" w:cs="Times New Roman"/>
          <w:b/>
          <w:color w:val="000000"/>
          <w:kern w:val="0"/>
        </w:rPr>
      </w:pPr>
      <w:r w:rsidRPr="00CE58F9">
        <w:rPr>
          <w:rFonts w:ascii="Times New Roman" w:eastAsia="宋体" w:hAnsi="Times New Roman" w:cs="Times New Roman"/>
          <w:b/>
          <w:color w:val="000000"/>
          <w:kern w:val="0"/>
        </w:rPr>
        <w:t>S1</w:t>
      </w:r>
      <w:r w:rsidRPr="008E45A9">
        <w:rPr>
          <w:rFonts w:ascii="Times New Roman" w:eastAsia="宋体" w:hAnsi="Times New Roman" w:cs="Times New Roman"/>
          <w:b/>
          <w:color w:val="000000"/>
          <w:kern w:val="0"/>
        </w:rPr>
        <w:t xml:space="preserve"> Table</w:t>
      </w:r>
      <w:r w:rsidRPr="00CE58F9">
        <w:rPr>
          <w:rFonts w:ascii="Times New Roman" w:eastAsia="宋体" w:hAnsi="Times New Roman" w:cs="Times New Roman"/>
          <w:b/>
          <w:color w:val="000000"/>
          <w:kern w:val="0"/>
        </w:rPr>
        <w:t>.</w:t>
      </w:r>
      <w:r w:rsidRPr="00A1343A">
        <w:rPr>
          <w:rFonts w:ascii="Times New Roman" w:hAnsi="Times New Roman" w:cs="Times New Roman"/>
          <w:b/>
        </w:rPr>
        <w:t xml:space="preserve"> </w:t>
      </w:r>
      <w:r w:rsidRPr="00A1343A">
        <w:rPr>
          <w:rFonts w:ascii="Times New Roman" w:hAnsi="Times New Roman" w:cs="Times New Roman"/>
          <w:b/>
          <w:color w:val="000000"/>
          <w:kern w:val="0"/>
        </w:rPr>
        <w:t>Baseline characteristics</w:t>
      </w:r>
      <w:r w:rsidRPr="00A1343A">
        <w:rPr>
          <w:rFonts w:ascii="Times New Roman" w:hAnsi="Times New Roman" w:cs="Times New Roman" w:hint="eastAsia"/>
          <w:b/>
          <w:color w:val="000000"/>
          <w:kern w:val="0"/>
        </w:rPr>
        <w:t xml:space="preserve"> o</w:t>
      </w:r>
      <w:r>
        <w:rPr>
          <w:rFonts w:ascii="Times New Roman" w:hAnsi="Times New Roman" w:cs="Times New Roman"/>
          <w:b/>
          <w:color w:val="000000"/>
          <w:kern w:val="0"/>
        </w:rPr>
        <w:t xml:space="preserve">f different </w:t>
      </w:r>
      <w:r w:rsidRPr="00A1343A">
        <w:rPr>
          <w:rFonts w:ascii="Times New Roman" w:hAnsi="Times New Roman" w:cs="Times New Roman"/>
          <w:b/>
          <w:color w:val="000000"/>
          <w:kern w:val="0"/>
        </w:rPr>
        <w:t>alcohol consumption</w:t>
      </w:r>
      <w:r>
        <w:rPr>
          <w:rFonts w:ascii="Times New Roman" w:hAnsi="Times New Roman" w:cs="Times New Roman"/>
          <w:b/>
          <w:color w:val="000000"/>
          <w:kern w:val="0"/>
        </w:rPr>
        <w:t xml:space="preserve"> groups between male and female</w:t>
      </w:r>
      <w:r w:rsidRPr="00A1343A">
        <w:rPr>
          <w:rFonts w:ascii="Times New Roman" w:hAnsi="Times New Roman" w:cs="Times New Roman"/>
          <w:b/>
          <w:color w:val="000000"/>
          <w:kern w:val="0"/>
        </w:rPr>
        <w:t>.</w:t>
      </w:r>
    </w:p>
    <w:tbl>
      <w:tblPr>
        <w:tblW w:w="13892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292"/>
        <w:gridCol w:w="1100"/>
        <w:gridCol w:w="1100"/>
        <w:gridCol w:w="1080"/>
        <w:gridCol w:w="966"/>
        <w:gridCol w:w="1125"/>
        <w:gridCol w:w="1189"/>
        <w:gridCol w:w="1080"/>
        <w:gridCol w:w="1080"/>
        <w:gridCol w:w="903"/>
      </w:tblGrid>
      <w:tr w:rsidR="00932A55" w:rsidRPr="001D14FF" w14:paraId="719EEC21" w14:textId="77777777" w:rsidTr="000C6555">
        <w:trPr>
          <w:trHeight w:val="357"/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73976A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5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8AD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Consumption</w:t>
            </w:r>
          </w:p>
        </w:tc>
      </w:tr>
      <w:tr w:rsidR="00932A55" w:rsidRPr="001D14FF" w14:paraId="77F85237" w14:textId="77777777" w:rsidTr="000C6555">
        <w:trPr>
          <w:trHeight w:val="280"/>
          <w:jc w:val="center"/>
        </w:trPr>
        <w:tc>
          <w:tcPr>
            <w:tcW w:w="297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D5B26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5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96F3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53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209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emale</w:t>
            </w:r>
          </w:p>
        </w:tc>
      </w:tr>
      <w:tr w:rsidR="00932A55" w:rsidRPr="001D14FF" w14:paraId="2F6E1681" w14:textId="77777777" w:rsidTr="000C6555">
        <w:trPr>
          <w:trHeight w:val="52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6F082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F56DB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verall (N=417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DD73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one (N=175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5865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ld-to-Moderate (N=144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F5DA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Heavy </w:t>
            </w: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(N=97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94D7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D16E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Overall        (N=3903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75A6D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None (N=35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F568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Mild-to-Moderate (N=1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78EF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Heavy</w:t>
            </w: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        (N=94)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4D22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32A55" w:rsidRPr="001D14FF" w14:paraId="222F1F33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1686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SD), year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ED5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7±13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1A9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2±14.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FF1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.4±1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46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7±11.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2B5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781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5±12.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72E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6±1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0D7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4±1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9BD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.3±9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930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932A55" w:rsidRPr="001D14FF" w14:paraId="1849D957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A3D9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rried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77C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19(91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CCC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6(91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028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9(9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870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4(91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07E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8D9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92(94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86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8(94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045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(97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9C0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(92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ABC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932A55" w:rsidRPr="001D14FF" w14:paraId="62FBF18C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3AA5B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 (SD), kg/m</w:t>
            </w: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B576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5±3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C4F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4±3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FFB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±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986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.6±3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4C2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8E5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±3.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7F4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±3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120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4±3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54D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.6±3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1AA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932A55" w:rsidRPr="001D14FF" w14:paraId="02A71D95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E7E3E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come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106E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01D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393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085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BF4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D4F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0CB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FF2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64F2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A36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32A55" w:rsidRPr="001D14FF" w14:paraId="1EFA9C25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7FF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≤3000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38B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3(33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C8D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4(35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11E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9(3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F2C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0(27.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D18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BB6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53(42.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267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7(42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634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(4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9063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(26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200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7EEB1967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EFD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00-5000,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2C28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2(57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CB2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1(57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179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4(54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2C0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(61.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43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270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8(51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96E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03(51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07D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(4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1A5F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(63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6BD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0E30A7B9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7FC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5000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C1F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3(8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ED9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(6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814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(9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7EE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(11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320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E78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(6.2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B7C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(5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556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(14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F0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(9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9C9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59E16B14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F2DA2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A05B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8A5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54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F69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249C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4CF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4D24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146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2815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E33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</w:tr>
      <w:tr w:rsidR="00932A55" w:rsidRPr="001D14FF" w14:paraId="62B0FF6C" w14:textId="77777777" w:rsidTr="000C6555">
        <w:trPr>
          <w:trHeight w:val="5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BDA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imary school and b</w:t>
            </w: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ow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6BE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(2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4F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(3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1B2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(1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BB0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(2.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911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7E5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(4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990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(4.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A25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DE0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1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D1B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15D23F91" w14:textId="77777777" w:rsidTr="000C6555">
        <w:trPr>
          <w:trHeight w:val="52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C22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ddle and</w:t>
            </w: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High school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206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1(31.3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B48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7(34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DBC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5(31.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9D1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9(26.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4FF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6B3A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3(38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6C4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1(3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D2B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(45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423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(28.7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E7884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03800FFC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D487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llege and</w:t>
            </w: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bove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5D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7(66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4142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5(6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F1E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3(66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899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9(71.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D2D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E35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4(56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5AE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89(56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D84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(4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735B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(70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F10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336F6C65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1F9FB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Physical activity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FE4D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D44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390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B8F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4836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42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C94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BAF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CB2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617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932A55" w:rsidRPr="001D14FF" w14:paraId="44BDDBAA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E1C9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Inactive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5B5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91(35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0E7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0(35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BAA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0(3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611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(34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AEC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13E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7(41.7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D43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56(4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3F5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(39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1C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(34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E35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3096CFE3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0F3FB" w14:textId="378FEA48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oderate</w:t>
            </w:r>
            <w:r w:rsidR="00767496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="0076749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tive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BB4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6(10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62A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8(9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DFA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1(11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0A3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(10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BAF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9D0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(8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11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(8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9FB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1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FA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(10.6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202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571D7B13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20F2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tive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52C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1(54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BA4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6(55.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6C3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5(52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6BA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(54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DE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546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33(49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140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0(49.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6E5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(5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EE2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(55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187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6A707805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6CAF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34D1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F51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51E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960B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223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8A5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72C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9B6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7BE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5E8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</w:tr>
      <w:tr w:rsidR="00932A55" w:rsidRPr="001D14FF" w14:paraId="7607A14F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9583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ever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291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6(45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978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4(56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AC2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8(37.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1DC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4(37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368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C8B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38(98.3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FA3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69(98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9CE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(88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F9D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(86.2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C37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633F4273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5D0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Current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46E4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7(48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4EC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0(37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F9B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5(55.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B28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2(56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FFD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BF8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(1.6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812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(1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A0F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12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CC44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(12.8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30C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7E9B8315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1A0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Past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801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(6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2F4B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(6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85E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(7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90FA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(5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C64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443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(0.1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B8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(0.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169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(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1B3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1.0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B7B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32A55" w:rsidRPr="001D14FF" w14:paraId="69A92280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0AA07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abetes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898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5(8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3E8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2(9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B0D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(6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01F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(7.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98A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224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(4.8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DA2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(4.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EF2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(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855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(1.1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A8A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</w:tr>
      <w:tr w:rsidR="00932A55" w:rsidRPr="001D14FF" w14:paraId="24A368C1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70CE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ypertension, n (%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3C5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4(39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D31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1(39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969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8(40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B6A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5(40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284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D0F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7(25.5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247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1(25.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C9E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(26.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A93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(21.3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A98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</w:tr>
      <w:tr w:rsidR="00932A55" w:rsidRPr="001D14FF" w14:paraId="7D4ABD99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887C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G(SD), mmol/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C4C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±1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F37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±1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C29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±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F4F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±1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7BB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9D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1.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2AEF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AD6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F03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0.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E61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932A55" w:rsidRPr="001D14FF" w14:paraId="759104BC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8997C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C(SD), mmol/L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EA1C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±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19A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±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E6B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±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E147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±0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691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A6B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±0.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842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±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985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±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43F0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±0.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165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932A55" w:rsidRPr="001D14FF" w14:paraId="5D940444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6F872C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DL-C(SD), mmol/L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8BF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0.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2234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0.2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E37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0.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CCA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±0.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0C7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lt;0.01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24386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0.3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27E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0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641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0.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F07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±0.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BF41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</w:tr>
      <w:tr w:rsidR="00932A55" w:rsidRPr="001D14FF" w14:paraId="005DE6FE" w14:textId="77777777" w:rsidTr="000C6555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494E0" w14:textId="77777777" w:rsidR="00932A55" w:rsidRPr="001D14FF" w:rsidRDefault="00932A55" w:rsidP="000C655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DL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C</w:t>
            </w:r>
            <w:r w:rsidRPr="001D14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SD), mmol/L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005A2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±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4CA6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±0.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A8BD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±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43F23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±0.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711CF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01D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±0.6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ABEE5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±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2199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±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7AC38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±0.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6BEAE" w14:textId="77777777" w:rsidR="00932A55" w:rsidRPr="001D14FF" w:rsidRDefault="00932A55" w:rsidP="000C655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D14F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</w:tbl>
    <w:p w14:paraId="543DF1E6" w14:textId="77777777" w:rsidR="00767496" w:rsidRDefault="00932A55" w:rsidP="00932A55">
      <w:pPr>
        <w:jc w:val="left"/>
        <w:rPr>
          <w:rFonts w:ascii="Times New Roman" w:hAnsi="Times New Roman" w:cs="Times New Roman"/>
        </w:rPr>
      </w:pPr>
      <w:r w:rsidRPr="003D2802">
        <w:rPr>
          <w:rFonts w:ascii="Times New Roman" w:hAnsi="Times New Roman" w:cs="Times New Roman"/>
        </w:rPr>
        <w:t xml:space="preserve">Values are expressed as mean </w:t>
      </w:r>
      <w:r w:rsidR="00767496">
        <w:rPr>
          <w:rFonts w:ascii="Times New Roman" w:hAnsi="Times New Roman" w:cs="Times New Roman"/>
        </w:rPr>
        <w:t xml:space="preserve">value </w:t>
      </w:r>
      <w:r w:rsidRPr="003D2802">
        <w:rPr>
          <w:rFonts w:ascii="Times New Roman" w:hAnsi="Times New Roman" w:cs="Times New Roman"/>
        </w:rPr>
        <w:t xml:space="preserve">± SD, median </w:t>
      </w:r>
      <w:r w:rsidR="00767496">
        <w:rPr>
          <w:rFonts w:ascii="Times New Roman" w:hAnsi="Times New Roman" w:cs="Times New Roman"/>
        </w:rPr>
        <w:t xml:space="preserve">value </w:t>
      </w:r>
      <w:r w:rsidRPr="003D2802">
        <w:rPr>
          <w:rFonts w:ascii="Times New Roman" w:hAnsi="Times New Roman" w:cs="Times New Roman"/>
        </w:rPr>
        <w:t>(IQR), or percentage.</w:t>
      </w:r>
      <w:r>
        <w:rPr>
          <w:rFonts w:ascii="Times New Roman" w:hAnsi="Times New Roman" w:cs="Times New Roman"/>
        </w:rPr>
        <w:t xml:space="preserve"> </w:t>
      </w:r>
    </w:p>
    <w:p w14:paraId="2D734038" w14:textId="6775E8A8" w:rsidR="00932A55" w:rsidRPr="007864C7" w:rsidRDefault="00932A55" w:rsidP="00932A55">
      <w:pPr>
        <w:jc w:val="left"/>
        <w:rPr>
          <w:rFonts w:ascii="Times New Roman" w:hAnsi="Times New Roman" w:cs="Times New Roman"/>
          <w:color w:val="000000"/>
        </w:rPr>
      </w:pPr>
      <w:r w:rsidRPr="007B6D72">
        <w:rPr>
          <w:rFonts w:ascii="Times New Roman" w:hAnsi="Times New Roman" w:cs="Times New Roman"/>
        </w:rPr>
        <w:t>TG = Triglyceride; TC = Total Cholesterol; HDL-C = High-density lipoprotein cholesterol; LDL-C = Low-density lipoprotein cholesterol;</w:t>
      </w:r>
      <w:r w:rsidRPr="007B6D72">
        <w:t xml:space="preserve"> </w:t>
      </w:r>
      <w:r w:rsidRPr="007B6D72">
        <w:rPr>
          <w:rFonts w:ascii="Times New Roman" w:hAnsi="Times New Roman" w:cs="Times New Roman"/>
        </w:rPr>
        <w:t>SD = standard deviation.</w:t>
      </w:r>
    </w:p>
    <w:p w14:paraId="397362B0" w14:textId="77777777" w:rsidR="00D21155" w:rsidRDefault="0065684A"/>
    <w:sectPr w:rsidR="00D21155" w:rsidSect="00932A55">
      <w:pgSz w:w="15840" w:h="12240" w:orient="landscape" w:code="1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A55"/>
    <w:rsid w:val="000001BF"/>
    <w:rsid w:val="00083F6A"/>
    <w:rsid w:val="0008683D"/>
    <w:rsid w:val="000D3027"/>
    <w:rsid w:val="001003C3"/>
    <w:rsid w:val="00164C55"/>
    <w:rsid w:val="001B5FCF"/>
    <w:rsid w:val="001E7BAC"/>
    <w:rsid w:val="001F2CA8"/>
    <w:rsid w:val="00294B6E"/>
    <w:rsid w:val="002C7152"/>
    <w:rsid w:val="002D534D"/>
    <w:rsid w:val="002D7B57"/>
    <w:rsid w:val="002F1F11"/>
    <w:rsid w:val="003B5EE5"/>
    <w:rsid w:val="00440AC7"/>
    <w:rsid w:val="004720E4"/>
    <w:rsid w:val="0049701C"/>
    <w:rsid w:val="004B288C"/>
    <w:rsid w:val="005224BD"/>
    <w:rsid w:val="005364BC"/>
    <w:rsid w:val="00554B75"/>
    <w:rsid w:val="00555242"/>
    <w:rsid w:val="00576FF6"/>
    <w:rsid w:val="0059166F"/>
    <w:rsid w:val="006137BE"/>
    <w:rsid w:val="0062490B"/>
    <w:rsid w:val="0065684A"/>
    <w:rsid w:val="006E0C73"/>
    <w:rsid w:val="006E67A3"/>
    <w:rsid w:val="00752ECF"/>
    <w:rsid w:val="00754A91"/>
    <w:rsid w:val="00767496"/>
    <w:rsid w:val="00786083"/>
    <w:rsid w:val="00790C99"/>
    <w:rsid w:val="00837B32"/>
    <w:rsid w:val="00881ED6"/>
    <w:rsid w:val="008B01E5"/>
    <w:rsid w:val="008D3279"/>
    <w:rsid w:val="009168B6"/>
    <w:rsid w:val="00932A55"/>
    <w:rsid w:val="0093627B"/>
    <w:rsid w:val="00940823"/>
    <w:rsid w:val="00956511"/>
    <w:rsid w:val="00996AF3"/>
    <w:rsid w:val="00A54790"/>
    <w:rsid w:val="00A561EA"/>
    <w:rsid w:val="00A82926"/>
    <w:rsid w:val="00AE688F"/>
    <w:rsid w:val="00AF7228"/>
    <w:rsid w:val="00B552CD"/>
    <w:rsid w:val="00BF6A25"/>
    <w:rsid w:val="00C94ABE"/>
    <w:rsid w:val="00CE1A20"/>
    <w:rsid w:val="00D913EC"/>
    <w:rsid w:val="00D93749"/>
    <w:rsid w:val="00D9390B"/>
    <w:rsid w:val="00D9662F"/>
    <w:rsid w:val="00DB2F9B"/>
    <w:rsid w:val="00DC3111"/>
    <w:rsid w:val="00E1020F"/>
    <w:rsid w:val="00E77EB4"/>
    <w:rsid w:val="00ED7AD9"/>
    <w:rsid w:val="00F07645"/>
    <w:rsid w:val="00FA22FC"/>
    <w:rsid w:val="00FD0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F6AB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32A5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rsid w:val="0065684A"/>
    <w:rPr>
      <w:rFonts w:ascii="宋体" w:eastAsia="宋体"/>
    </w:rPr>
  </w:style>
  <w:style w:type="character" w:customStyle="1" w:styleId="a4">
    <w:name w:val="文档结构图字符"/>
    <w:basedOn w:val="a0"/>
    <w:link w:val="a3"/>
    <w:uiPriority w:val="99"/>
    <w:semiHidden/>
    <w:rsid w:val="0065684A"/>
    <w:rPr>
      <w:rFonts w:ascii="宋体" w:eastAsia="宋体"/>
    </w:rPr>
  </w:style>
  <w:style w:type="paragraph" w:styleId="a5">
    <w:name w:val="Revision"/>
    <w:hidden/>
    <w:uiPriority w:val="99"/>
    <w:semiHidden/>
    <w:rsid w:val="006568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DengXian Light" panose="020F0502020204030204"/>
        <a:ea typeface=""/>
        <a:cs typeface=""/>
        <a:font script="Jpan" typeface="メイリオ"/>
        <a:font script="Hang" typeface="맑은 고딕"/>
        <a:font script="Hans" typeface="DengXian Light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メイリオ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7</Words>
  <Characters>2378</Characters>
  <Application>Microsoft Macintosh Word</Application>
  <DocSecurity>0</DocSecurity>
  <Lines>19</Lines>
  <Paragraphs>5</Paragraphs>
  <ScaleCrop>false</ScaleCrop>
  <LinksUpToDate>false</LinksUpToDate>
  <CharactersWithSpaces>2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yuchen</dc:creator>
  <cp:keywords/>
  <dc:description/>
  <cp:lastModifiedBy>guo yuchen</cp:lastModifiedBy>
  <cp:revision>5</cp:revision>
  <dcterms:created xsi:type="dcterms:W3CDTF">2018-09-26T14:27:00Z</dcterms:created>
  <dcterms:modified xsi:type="dcterms:W3CDTF">2018-11-04T14:13:00Z</dcterms:modified>
</cp:coreProperties>
</file>